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4048A" w14:textId="77777777" w:rsidR="00C60B33" w:rsidRDefault="00C60B33" w:rsidP="00C60B33">
      <w:pPr>
        <w:spacing w:after="160" w:line="259" w:lineRule="auto"/>
        <w:rPr>
          <w:noProof/>
        </w:rPr>
      </w:pPr>
      <w:r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Supplemental 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Figure 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>1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>a-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>1f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. 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Quarterly glucose (random or fasting) and </w:t>
      </w:r>
      <w:r w:rsidRPr="00DE50F7">
        <w:rPr>
          <w:rFonts w:asciiTheme="majorHAnsi" w:hAnsiTheme="majorHAnsi" w:cstheme="majorHAnsi"/>
          <w:b/>
          <w:bCs/>
          <w:bdr w:val="none" w:sz="0" w:space="0" w:color="auto" w:frame="1"/>
        </w:rPr>
        <w:t>HbA1c lab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 events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 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nationally and stratified by 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>HIV status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 and facility typ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>e</w:t>
      </w:r>
      <w:r>
        <w:fldChar w:fldCharType="begin"/>
      </w:r>
      <w:r>
        <w:instrText xml:space="preserve"> INCLUDEPICTURE "https://scc-ondemand1.bu.edu/rnode/scc-gn1/29563/graphics/plot_zoom_png?width=809&amp;height=822" \* MERGEFORMATINET </w:instrText>
      </w:r>
      <w:r>
        <w:fldChar w:fldCharType="end"/>
      </w:r>
      <w:r>
        <w:rPr>
          <w:noProof/>
        </w:rPr>
        <w:t>.</w:t>
      </w:r>
    </w:p>
    <w:p w14:paraId="75BEDBD3" w14:textId="77777777" w:rsidR="00C60B33" w:rsidRDefault="00C60B33" w:rsidP="00C60B33">
      <w:pPr>
        <w:spacing w:after="160" w:line="259" w:lineRule="auto"/>
        <w:rPr>
          <w:rFonts w:asciiTheme="majorHAnsi" w:hAnsiTheme="majorHAnsi" w:cstheme="majorHAnsi"/>
          <w:b/>
          <w:bCs/>
          <w:bdr w:val="none" w:sz="0" w:space="0" w:color="auto" w:frame="1"/>
        </w:rPr>
      </w:pPr>
      <w:r w:rsidRPr="00D46BEB">
        <w:rPr>
          <w:rFonts w:asciiTheme="majorHAnsi" w:hAnsiTheme="majorHAnsi" w:cstheme="majorHAnsi"/>
          <w:b/>
          <w:bCs/>
          <w:noProof/>
          <w:bdr w:val="none" w:sz="0" w:space="0" w:color="auto" w:frame="1"/>
        </w:rPr>
        <w:drawing>
          <wp:inline distT="0" distB="0" distL="0" distR="0" wp14:anchorId="2B1E2859" wp14:editId="3EFEB493">
            <wp:extent cx="5050465" cy="5802862"/>
            <wp:effectExtent l="0" t="0" r="4445" b="1270"/>
            <wp:docPr id="1119210635" name="Picture 1" descr="A graph of different types of frequenc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210635" name="Picture 1" descr="A graph of different types of frequency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61489" cy="5815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E5E65" w14:textId="30A9E5DC" w:rsidR="006D1D8A" w:rsidRPr="006D1D8A" w:rsidRDefault="00C60B33" w:rsidP="002A2B59">
      <w:pPr>
        <w:tabs>
          <w:tab w:val="left" w:pos="4485"/>
        </w:tabs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</w:pPr>
      <w:r w:rsidRPr="00A844D4">
        <w:rPr>
          <w:rFonts w:asciiTheme="majorHAnsi" w:hAnsiTheme="majorHAnsi" w:cstheme="majorHAnsi"/>
          <w:sz w:val="18"/>
          <w:szCs w:val="18"/>
        </w:rPr>
        <w:t>*YLWH – youth living with HIV; YLWOH youth living without HIV</w:t>
      </w:r>
      <w:bookmarkStart w:id="0" w:name="_GoBack"/>
      <w:bookmarkEnd w:id="0"/>
    </w:p>
    <w:sectPr w:rsidR="006D1D8A" w:rsidRPr="006D1D8A" w:rsidSect="002A2B59">
      <w:pgSz w:w="12240" w:h="20160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42595" w14:textId="77777777" w:rsidR="00F8503B" w:rsidRDefault="00F8503B" w:rsidP="00B51132">
      <w:r>
        <w:separator/>
      </w:r>
    </w:p>
  </w:endnote>
  <w:endnote w:type="continuationSeparator" w:id="0">
    <w:p w14:paraId="554E2299" w14:textId="77777777" w:rsidR="00F8503B" w:rsidRDefault="00F8503B" w:rsidP="00B51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544ED" w14:textId="77777777" w:rsidR="00F8503B" w:rsidRDefault="00F8503B" w:rsidP="00B51132">
      <w:r>
        <w:separator/>
      </w:r>
    </w:p>
  </w:footnote>
  <w:footnote w:type="continuationSeparator" w:id="0">
    <w:p w14:paraId="74DCEB83" w14:textId="77777777" w:rsidR="00F8503B" w:rsidRDefault="00F8503B" w:rsidP="00B51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531C17"/>
    <w:multiLevelType w:val="hybridMultilevel"/>
    <w:tmpl w:val="630E6DE2"/>
    <w:lvl w:ilvl="0" w:tplc="623AA012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EA1"/>
    <w:rsid w:val="00007A15"/>
    <w:rsid w:val="000321EC"/>
    <w:rsid w:val="000430F3"/>
    <w:rsid w:val="00094EA5"/>
    <w:rsid w:val="000B78CE"/>
    <w:rsid w:val="00102052"/>
    <w:rsid w:val="00115D63"/>
    <w:rsid w:val="00115D9D"/>
    <w:rsid w:val="00122ABB"/>
    <w:rsid w:val="00131C07"/>
    <w:rsid w:val="00142054"/>
    <w:rsid w:val="00152F86"/>
    <w:rsid w:val="00170291"/>
    <w:rsid w:val="0018146E"/>
    <w:rsid w:val="00183439"/>
    <w:rsid w:val="00191FD9"/>
    <w:rsid w:val="00192A06"/>
    <w:rsid w:val="00196321"/>
    <w:rsid w:val="001B16C1"/>
    <w:rsid w:val="001B3F68"/>
    <w:rsid w:val="001C0B68"/>
    <w:rsid w:val="001C3F57"/>
    <w:rsid w:val="001C47D2"/>
    <w:rsid w:val="001E4ECA"/>
    <w:rsid w:val="0024401F"/>
    <w:rsid w:val="00246C93"/>
    <w:rsid w:val="002606E4"/>
    <w:rsid w:val="0026096A"/>
    <w:rsid w:val="002A086F"/>
    <w:rsid w:val="002A2B59"/>
    <w:rsid w:val="002A3692"/>
    <w:rsid w:val="002A3F54"/>
    <w:rsid w:val="002C4BEB"/>
    <w:rsid w:val="002D5EA1"/>
    <w:rsid w:val="002F0CED"/>
    <w:rsid w:val="003048BF"/>
    <w:rsid w:val="003079EE"/>
    <w:rsid w:val="0031442E"/>
    <w:rsid w:val="003168B4"/>
    <w:rsid w:val="00326C23"/>
    <w:rsid w:val="003429C8"/>
    <w:rsid w:val="00350B27"/>
    <w:rsid w:val="00350DBE"/>
    <w:rsid w:val="0035142D"/>
    <w:rsid w:val="003617C7"/>
    <w:rsid w:val="00383715"/>
    <w:rsid w:val="003A4375"/>
    <w:rsid w:val="003B1808"/>
    <w:rsid w:val="003D6BE8"/>
    <w:rsid w:val="003F2AD7"/>
    <w:rsid w:val="00406950"/>
    <w:rsid w:val="004315B9"/>
    <w:rsid w:val="00440A31"/>
    <w:rsid w:val="00440FBB"/>
    <w:rsid w:val="00445C31"/>
    <w:rsid w:val="00447102"/>
    <w:rsid w:val="00450B0E"/>
    <w:rsid w:val="00471E85"/>
    <w:rsid w:val="00484C49"/>
    <w:rsid w:val="00486995"/>
    <w:rsid w:val="00493B02"/>
    <w:rsid w:val="004E1DEE"/>
    <w:rsid w:val="004F788B"/>
    <w:rsid w:val="00512DC7"/>
    <w:rsid w:val="00515936"/>
    <w:rsid w:val="005178F0"/>
    <w:rsid w:val="00521958"/>
    <w:rsid w:val="00545832"/>
    <w:rsid w:val="00574F17"/>
    <w:rsid w:val="00580BB6"/>
    <w:rsid w:val="00585F36"/>
    <w:rsid w:val="00591F3C"/>
    <w:rsid w:val="00592AAF"/>
    <w:rsid w:val="005E215B"/>
    <w:rsid w:val="005F36D5"/>
    <w:rsid w:val="00606B90"/>
    <w:rsid w:val="00606EEB"/>
    <w:rsid w:val="00626876"/>
    <w:rsid w:val="006378C2"/>
    <w:rsid w:val="00640A3F"/>
    <w:rsid w:val="0064764F"/>
    <w:rsid w:val="006500DE"/>
    <w:rsid w:val="006867FA"/>
    <w:rsid w:val="006A0A6B"/>
    <w:rsid w:val="006C181D"/>
    <w:rsid w:val="006D1D8A"/>
    <w:rsid w:val="007017CD"/>
    <w:rsid w:val="00760401"/>
    <w:rsid w:val="0078009F"/>
    <w:rsid w:val="007868C8"/>
    <w:rsid w:val="00791403"/>
    <w:rsid w:val="007A541A"/>
    <w:rsid w:val="007D5BDC"/>
    <w:rsid w:val="007E6B13"/>
    <w:rsid w:val="007F53DD"/>
    <w:rsid w:val="00805B93"/>
    <w:rsid w:val="00825CEB"/>
    <w:rsid w:val="00833EE5"/>
    <w:rsid w:val="008444F1"/>
    <w:rsid w:val="008B7264"/>
    <w:rsid w:val="008D27D1"/>
    <w:rsid w:val="008D3A48"/>
    <w:rsid w:val="008E6545"/>
    <w:rsid w:val="008F3F5A"/>
    <w:rsid w:val="00903137"/>
    <w:rsid w:val="0092632B"/>
    <w:rsid w:val="00937275"/>
    <w:rsid w:val="00940C2C"/>
    <w:rsid w:val="00943B03"/>
    <w:rsid w:val="00952B74"/>
    <w:rsid w:val="009567BF"/>
    <w:rsid w:val="0099021B"/>
    <w:rsid w:val="00995C67"/>
    <w:rsid w:val="009A57B1"/>
    <w:rsid w:val="009B2958"/>
    <w:rsid w:val="009B7AAD"/>
    <w:rsid w:val="009C49C4"/>
    <w:rsid w:val="00A0450D"/>
    <w:rsid w:val="00A11FA6"/>
    <w:rsid w:val="00A13AF5"/>
    <w:rsid w:val="00A15BFE"/>
    <w:rsid w:val="00A36358"/>
    <w:rsid w:val="00A52784"/>
    <w:rsid w:val="00A7623C"/>
    <w:rsid w:val="00A844D4"/>
    <w:rsid w:val="00A94F85"/>
    <w:rsid w:val="00A95AD9"/>
    <w:rsid w:val="00AD27D2"/>
    <w:rsid w:val="00AE0821"/>
    <w:rsid w:val="00AE0C98"/>
    <w:rsid w:val="00AE34A1"/>
    <w:rsid w:val="00AF2ECF"/>
    <w:rsid w:val="00B009C8"/>
    <w:rsid w:val="00B257F9"/>
    <w:rsid w:val="00B51132"/>
    <w:rsid w:val="00B74ED6"/>
    <w:rsid w:val="00B81CBE"/>
    <w:rsid w:val="00BA349F"/>
    <w:rsid w:val="00BC475E"/>
    <w:rsid w:val="00BD33AD"/>
    <w:rsid w:val="00BE4100"/>
    <w:rsid w:val="00BE5FE6"/>
    <w:rsid w:val="00BF114D"/>
    <w:rsid w:val="00C104BA"/>
    <w:rsid w:val="00C34B9E"/>
    <w:rsid w:val="00C37C32"/>
    <w:rsid w:val="00C54021"/>
    <w:rsid w:val="00C56C99"/>
    <w:rsid w:val="00C60B33"/>
    <w:rsid w:val="00C63C94"/>
    <w:rsid w:val="00C701A3"/>
    <w:rsid w:val="00C8355D"/>
    <w:rsid w:val="00C96FA2"/>
    <w:rsid w:val="00CA262B"/>
    <w:rsid w:val="00CD6B9F"/>
    <w:rsid w:val="00CE3312"/>
    <w:rsid w:val="00D0222C"/>
    <w:rsid w:val="00D034A6"/>
    <w:rsid w:val="00D053FA"/>
    <w:rsid w:val="00D133ED"/>
    <w:rsid w:val="00D322CD"/>
    <w:rsid w:val="00D46112"/>
    <w:rsid w:val="00D46BEB"/>
    <w:rsid w:val="00D57719"/>
    <w:rsid w:val="00D60414"/>
    <w:rsid w:val="00D6724E"/>
    <w:rsid w:val="00D85542"/>
    <w:rsid w:val="00D86393"/>
    <w:rsid w:val="00DA4895"/>
    <w:rsid w:val="00DD381F"/>
    <w:rsid w:val="00DE7730"/>
    <w:rsid w:val="00E06F83"/>
    <w:rsid w:val="00E33CA7"/>
    <w:rsid w:val="00E436F8"/>
    <w:rsid w:val="00E53A7A"/>
    <w:rsid w:val="00E65FD2"/>
    <w:rsid w:val="00E75641"/>
    <w:rsid w:val="00E75A61"/>
    <w:rsid w:val="00E82589"/>
    <w:rsid w:val="00E82826"/>
    <w:rsid w:val="00E87553"/>
    <w:rsid w:val="00EA0ABB"/>
    <w:rsid w:val="00EA5FE2"/>
    <w:rsid w:val="00EA77BD"/>
    <w:rsid w:val="00EC3DE5"/>
    <w:rsid w:val="00EC4B51"/>
    <w:rsid w:val="00ED2490"/>
    <w:rsid w:val="00EE055C"/>
    <w:rsid w:val="00EE3F60"/>
    <w:rsid w:val="00EE72E9"/>
    <w:rsid w:val="00EF238A"/>
    <w:rsid w:val="00F06799"/>
    <w:rsid w:val="00F13ADE"/>
    <w:rsid w:val="00F20CA7"/>
    <w:rsid w:val="00F406E3"/>
    <w:rsid w:val="00F473F7"/>
    <w:rsid w:val="00F51425"/>
    <w:rsid w:val="00F55328"/>
    <w:rsid w:val="00F62C4D"/>
    <w:rsid w:val="00F779A6"/>
    <w:rsid w:val="00F8503B"/>
    <w:rsid w:val="00FB1C43"/>
    <w:rsid w:val="00FB5659"/>
    <w:rsid w:val="00FC67A4"/>
    <w:rsid w:val="00FD0FE0"/>
    <w:rsid w:val="00FD3D37"/>
    <w:rsid w:val="00FE0EF1"/>
    <w:rsid w:val="00FE6201"/>
    <w:rsid w:val="00FE6C51"/>
    <w:rsid w:val="00FE7079"/>
    <w:rsid w:val="00FF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481DF"/>
  <w15:chartTrackingRefBased/>
  <w15:docId w15:val="{10AB52BD-A022-AD49-94C4-6BFF3F3A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B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EA1"/>
    <w:rPr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2D5EA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5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91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FD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5142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B16C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B0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B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B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B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0FE0"/>
    <w:rPr>
      <w:sz w:val="22"/>
      <w:szCs w:val="22"/>
    </w:rPr>
  </w:style>
  <w:style w:type="character" w:customStyle="1" w:styleId="gnd-iwgdh3b">
    <w:name w:val="gnd-iwgdh3b"/>
    <w:basedOn w:val="DefaultParagraphFont"/>
    <w:rsid w:val="00AE0821"/>
  </w:style>
  <w:style w:type="paragraph" w:styleId="Header">
    <w:name w:val="header"/>
    <w:basedOn w:val="Normal"/>
    <w:link w:val="HeaderChar"/>
    <w:uiPriority w:val="99"/>
    <w:unhideWhenUsed/>
    <w:rsid w:val="00B511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13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511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13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E3F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3F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79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9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7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0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6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9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9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8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1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8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8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4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8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9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5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4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9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2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1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6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3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Brennan, Alana</cp:lastModifiedBy>
  <cp:revision>4</cp:revision>
  <dcterms:created xsi:type="dcterms:W3CDTF">2025-09-25T16:01:00Z</dcterms:created>
  <dcterms:modified xsi:type="dcterms:W3CDTF">2025-10-19T17:21:00Z</dcterms:modified>
</cp:coreProperties>
</file>